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32A4B" w14:textId="7B0EB436" w:rsidR="00E51600" w:rsidRDefault="00CF04CF">
      <w:proofErr w:type="spellStart"/>
      <w:r w:rsidRPr="00CF04CF">
        <w:t>Oligonucleotides</w:t>
      </w:r>
      <w:proofErr w:type="spellEnd"/>
      <w:r w:rsidRPr="00CF04CF">
        <w:t xml:space="preserve"> </w:t>
      </w:r>
      <w:proofErr w:type="spellStart"/>
      <w:r w:rsidRPr="00CF04CF">
        <w:t>used</w:t>
      </w:r>
      <w:proofErr w:type="spellEnd"/>
      <w:r w:rsidRPr="00CF04CF">
        <w:t xml:space="preserve"> in </w:t>
      </w:r>
      <w:proofErr w:type="spellStart"/>
      <w:r w:rsidRPr="00CF04CF">
        <w:t>this</w:t>
      </w:r>
      <w:proofErr w:type="spellEnd"/>
      <w:r w:rsidRPr="00CF04CF">
        <w:t xml:space="preserve"> </w:t>
      </w:r>
      <w:proofErr w:type="spellStart"/>
      <w:r w:rsidRPr="00CF04CF">
        <w:t>study</w:t>
      </w:r>
      <w:proofErr w:type="spellEnd"/>
      <w:r w:rsidRPr="00CF04CF">
        <w:t xml:space="preserve"> for quantitative RT-PCR</w:t>
      </w:r>
    </w:p>
    <w:p w14:paraId="56A0F0A0" w14:textId="77777777" w:rsidR="00CF04CF" w:rsidRDefault="00CF04CF"/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3240"/>
        <w:gridCol w:w="2180"/>
      </w:tblGrid>
      <w:tr w:rsidR="00CF04CF" w:rsidRPr="00CF04CF" w14:paraId="333B094A" w14:textId="77777777" w:rsidTr="00CF04CF">
        <w:trPr>
          <w:trHeight w:val="34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1CE5F3" w14:textId="77777777" w:rsidR="00CF04CF" w:rsidRPr="00CF04CF" w:rsidRDefault="00CF04CF" w:rsidP="00CF04CF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CF04C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Oligonucleotid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AE52F4" w14:textId="77777777" w:rsidR="00CF04CF" w:rsidRPr="00CF04CF" w:rsidRDefault="00CF04CF" w:rsidP="00CF04CF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CF04C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Sequence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B10C8B" w14:textId="77777777" w:rsidR="00CF04CF" w:rsidRPr="00CF04CF" w:rsidRDefault="00CF04CF" w:rsidP="00CF04CF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Reference</w:t>
            </w:r>
          </w:p>
        </w:tc>
      </w:tr>
      <w:tr w:rsidR="00CF04CF" w:rsidRPr="00CF04CF" w14:paraId="5DA7719D" w14:textId="77777777" w:rsidTr="00CF04C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18B9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LYS9-O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5DEF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CTTACATCTCACCTGCC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3C84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F04CF" w:rsidRPr="00CF04CF" w14:paraId="60A3945E" w14:textId="77777777" w:rsidTr="00CF04C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E86D2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LYS9-O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30FB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GTGGTCGATACCTGGAT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EEF6A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CF04CF" w:rsidRPr="00CF04CF" w14:paraId="00418316" w14:textId="77777777" w:rsidTr="00CF04C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FB256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TBP1-O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856E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141413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141413"/>
                <w:kern w:val="0"/>
                <w:lang w:val="fr-BE" w:eastAsia="fr-FR"/>
                <w14:ligatures w14:val="none"/>
              </w:rPr>
              <w:t>TATAACCCCAAGCGTTTTG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8DED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Georis</w:t>
            </w:r>
            <w:proofErr w:type="spellEnd"/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09)</w:t>
            </w:r>
          </w:p>
        </w:tc>
      </w:tr>
      <w:tr w:rsidR="00CF04CF" w:rsidRPr="00CF04CF" w14:paraId="35440F06" w14:textId="77777777" w:rsidTr="00CF04CF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E8921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TBP1-O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FA24A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141413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141413"/>
                <w:kern w:val="0"/>
                <w:lang w:val="fr-BE" w:eastAsia="fr-FR"/>
                <w14:ligatures w14:val="none"/>
              </w:rPr>
              <w:t>GCCAGCTTTGAGTCATCCT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B6F1" w14:textId="77777777" w:rsidR="00CF04CF" w:rsidRPr="00CF04CF" w:rsidRDefault="00CF04CF" w:rsidP="00CF04CF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Georis</w:t>
            </w:r>
            <w:proofErr w:type="spellEnd"/>
            <w:r w:rsidRPr="00CF04CF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09)</w:t>
            </w:r>
          </w:p>
        </w:tc>
      </w:tr>
    </w:tbl>
    <w:p w14:paraId="582B4177" w14:textId="77777777" w:rsidR="00CF04CF" w:rsidRDefault="00CF04CF"/>
    <w:sectPr w:rsidR="00CF04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CF"/>
    <w:rsid w:val="001413BE"/>
    <w:rsid w:val="00292B60"/>
    <w:rsid w:val="003C2324"/>
    <w:rsid w:val="00531698"/>
    <w:rsid w:val="00605492"/>
    <w:rsid w:val="00642CA3"/>
    <w:rsid w:val="006E3959"/>
    <w:rsid w:val="008D4C37"/>
    <w:rsid w:val="00A1421E"/>
    <w:rsid w:val="00CF04CF"/>
    <w:rsid w:val="00E5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BD3DA"/>
  <w15:chartTrackingRefBased/>
  <w15:docId w15:val="{E6318ABF-3215-064E-95B3-EF14447C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F0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F0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F04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F04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F04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04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04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04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04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605492"/>
    <w:pPr>
      <w:tabs>
        <w:tab w:val="left" w:pos="260"/>
      </w:tabs>
      <w:spacing w:line="480" w:lineRule="auto"/>
      <w:ind w:left="264" w:hanging="26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605492"/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CF04C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CF04C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F04CF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CF04CF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CF04CF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CF04CF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CF04CF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CF04CF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CF04CF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CF04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F04CF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04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F04CF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CF04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F04CF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CF04C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F04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0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04CF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CF04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MBA Evi</dc:creator>
  <cp:keywords/>
  <dc:description/>
  <cp:lastModifiedBy>ZAREMBA Evi</cp:lastModifiedBy>
  <cp:revision>1</cp:revision>
  <dcterms:created xsi:type="dcterms:W3CDTF">2026-04-17T11:06:00Z</dcterms:created>
  <dcterms:modified xsi:type="dcterms:W3CDTF">2026-04-17T11:06:00Z</dcterms:modified>
</cp:coreProperties>
</file>